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75E3A" w14:textId="6223E4DA" w:rsidR="0074405F" w:rsidRPr="005E6D3F" w:rsidRDefault="00E708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D3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4704B" w:rsidRPr="005E6D3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E6D3F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94704B" w:rsidRPr="005E6D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E6D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6D3F">
        <w:rPr>
          <w:rFonts w:ascii="Times New Roman" w:hAnsi="Times New Roman" w:cs="Times New Roman"/>
          <w:sz w:val="24"/>
          <w:szCs w:val="24"/>
        </w:rPr>
        <w:t>Evaluation criteria of ultrasonography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7497"/>
      </w:tblGrid>
      <w:tr w:rsidR="00B267CA" w:rsidRPr="005E6D3F" w14:paraId="28E0BF50" w14:textId="77777777" w:rsidTr="00820ABA">
        <w:trPr>
          <w:trHeight w:val="426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A242D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rading scale</w:t>
            </w:r>
          </w:p>
        </w:tc>
        <w:tc>
          <w:tcPr>
            <w:tcW w:w="7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9989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B267CA" w:rsidRPr="005E6D3F" w14:paraId="7589F330" w14:textId="77777777" w:rsidTr="00820ABA">
        <w:trPr>
          <w:trHeight w:val="590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51182FC9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497" w:type="dxa"/>
            <w:tcBorders>
              <w:top w:val="single" w:sz="4" w:space="0" w:color="auto"/>
            </w:tcBorders>
            <w:vAlign w:val="center"/>
          </w:tcPr>
          <w:p w14:paraId="27EE218D" w14:textId="22393883" w:rsidR="001F1237" w:rsidRPr="005E6D3F" w:rsidRDefault="00E708CB" w:rsidP="00003136">
            <w:pPr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he target structure is </w:t>
            </w:r>
            <w:r w:rsidR="00993903"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completely</w:t>
            </w:r>
            <w:r w:rsidR="00993903"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 unrecognizable.</w:t>
            </w:r>
          </w:p>
        </w:tc>
      </w:tr>
      <w:tr w:rsidR="00B267CA" w:rsidRPr="005E6D3F" w14:paraId="4A7E169A" w14:textId="77777777" w:rsidTr="00820ABA">
        <w:trPr>
          <w:trHeight w:val="590"/>
        </w:trPr>
        <w:tc>
          <w:tcPr>
            <w:tcW w:w="1612" w:type="dxa"/>
            <w:vAlign w:val="center"/>
          </w:tcPr>
          <w:p w14:paraId="484377E4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497" w:type="dxa"/>
            <w:vAlign w:val="center"/>
          </w:tcPr>
          <w:p w14:paraId="5F5B3E9E" w14:textId="0D9E1A15" w:rsidR="001F1237" w:rsidRPr="005E6D3F" w:rsidRDefault="00E708CB" w:rsidP="00003136">
            <w:pPr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The structure is m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inimally recognizable, but </w:t>
            </w: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insufficient for scanning the target image.</w:t>
            </w:r>
          </w:p>
        </w:tc>
      </w:tr>
      <w:tr w:rsidR="00B267CA" w:rsidRPr="005E6D3F" w14:paraId="26854F24" w14:textId="77777777" w:rsidTr="00820ABA">
        <w:trPr>
          <w:trHeight w:val="590"/>
        </w:trPr>
        <w:tc>
          <w:tcPr>
            <w:tcW w:w="1612" w:type="dxa"/>
            <w:vAlign w:val="center"/>
          </w:tcPr>
          <w:p w14:paraId="6235FEAA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497" w:type="dxa"/>
            <w:vAlign w:val="center"/>
          </w:tcPr>
          <w:p w14:paraId="4C77AF1A" w14:textId="422DB076" w:rsidR="001F1237" w:rsidRPr="005E6D3F" w:rsidRDefault="00E708CB" w:rsidP="00003136">
            <w:pPr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The image m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ets the minimum criteria </w:t>
            </w: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for scanning 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he target image, but </w:t>
            </w: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it contains 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efects, including technical </w:t>
            </w: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issues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</w:p>
        </w:tc>
      </w:tr>
      <w:tr w:rsidR="00B267CA" w:rsidRPr="005E6D3F" w14:paraId="72B6B682" w14:textId="77777777" w:rsidTr="00820ABA">
        <w:trPr>
          <w:trHeight w:val="590"/>
        </w:trPr>
        <w:tc>
          <w:tcPr>
            <w:tcW w:w="1612" w:type="dxa"/>
            <w:vAlign w:val="center"/>
          </w:tcPr>
          <w:p w14:paraId="6339D19F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497" w:type="dxa"/>
            <w:vAlign w:val="center"/>
          </w:tcPr>
          <w:p w14:paraId="3C2BADC8" w14:textId="0A6F7D50" w:rsidR="001F1237" w:rsidRPr="005E6D3F" w:rsidRDefault="00E708CB" w:rsidP="00003136">
            <w:pPr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The image m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ets the minimum criteria </w:t>
            </w: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necessary to 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scan the target image and has sufficient image quality to recognize the target structure.</w:t>
            </w:r>
          </w:p>
        </w:tc>
      </w:tr>
      <w:tr w:rsidR="00B267CA" w:rsidRPr="005E6D3F" w14:paraId="7C3BBAC1" w14:textId="77777777" w:rsidTr="00820ABA">
        <w:trPr>
          <w:trHeight w:val="590"/>
        </w:trPr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668485CC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497" w:type="dxa"/>
            <w:tcBorders>
              <w:bottom w:val="single" w:sz="4" w:space="0" w:color="auto"/>
            </w:tcBorders>
            <w:vAlign w:val="center"/>
          </w:tcPr>
          <w:p w14:paraId="050DC498" w14:textId="361F6A35" w:rsidR="001F1237" w:rsidRPr="005E6D3F" w:rsidRDefault="00E708CB" w:rsidP="00003136">
            <w:pPr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The image m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eets the minimum criteria required to scan the target image, and all images are well captured.</w:t>
            </w:r>
          </w:p>
        </w:tc>
      </w:tr>
      <w:tr w:rsidR="00B267CA" w:rsidRPr="005E6D3F" w14:paraId="4B8A0598" w14:textId="77777777" w:rsidTr="00820ABA">
        <w:trPr>
          <w:trHeight w:val="590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1A787F84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dditional </w:t>
            </w: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7497" w:type="dxa"/>
            <w:tcBorders>
              <w:top w:val="single" w:sz="4" w:space="0" w:color="auto"/>
            </w:tcBorders>
            <w:vAlign w:val="center"/>
          </w:tcPr>
          <w:p w14:paraId="1BC0B91B" w14:textId="607E7751" w:rsidR="001F1237" w:rsidRPr="005E6D3F" w:rsidRDefault="00E708CB" w:rsidP="00003136">
            <w:pPr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Technical flaws: reversed marker orientation, completely inappropriate depth and gain</w:t>
            </w:r>
            <w:r w:rsidR="0059061C"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 settings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</w:t>
            </w:r>
            <w:r w:rsidR="0059061C"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and so on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</w:p>
        </w:tc>
      </w:tr>
      <w:tr w:rsidR="00B267CA" w:rsidRPr="005E6D3F" w14:paraId="54BF67DD" w14:textId="77777777" w:rsidTr="00820ABA">
        <w:trPr>
          <w:trHeight w:val="590"/>
        </w:trPr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09056852" w14:textId="77777777" w:rsidR="001F1237" w:rsidRPr="005E6D3F" w:rsidRDefault="00E708CB" w:rsidP="00003136">
            <w:pPr>
              <w:wordWrap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dditional </w:t>
            </w:r>
            <w:r w:rsidRPr="005E6D3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7497" w:type="dxa"/>
            <w:tcBorders>
              <w:bottom w:val="single" w:sz="4" w:space="0" w:color="auto"/>
            </w:tcBorders>
            <w:vAlign w:val="center"/>
          </w:tcPr>
          <w:p w14:paraId="2F7FCBEF" w14:textId="4E9B6E93" w:rsidR="001F1237" w:rsidRPr="005E6D3F" w:rsidRDefault="00E708CB" w:rsidP="00003136">
            <w:pPr>
              <w:keepNext/>
              <w:wordWrap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>The probe is not grounded</w:t>
            </w:r>
            <w:r w:rsidR="00041DDA"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 across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t least </w:t>
            </w:r>
            <w:r w:rsidR="00041DDA" w:rsidRPr="005E6D3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one-third</w:t>
            </w:r>
            <w:r w:rsidRPr="005E6D3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of the screen.</w:t>
            </w:r>
          </w:p>
        </w:tc>
      </w:tr>
    </w:tbl>
    <w:p w14:paraId="161A9F9E" w14:textId="77777777" w:rsidR="001F1237" w:rsidRPr="005E6D3F" w:rsidRDefault="001F1237">
      <w:pPr>
        <w:rPr>
          <w:rFonts w:ascii="Times New Roman" w:hAnsi="Times New Roman" w:cs="Times New Roman" w:hint="eastAsia"/>
          <w:sz w:val="24"/>
          <w:szCs w:val="24"/>
        </w:rPr>
      </w:pPr>
    </w:p>
    <w:sectPr w:rsidR="001F1237" w:rsidRPr="005E6D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78AAE" w14:textId="77777777" w:rsidR="00EC0C42" w:rsidRDefault="00EC0C42" w:rsidP="00E708CB">
      <w:pPr>
        <w:spacing w:after="0" w:line="240" w:lineRule="auto"/>
      </w:pPr>
      <w:r>
        <w:separator/>
      </w:r>
    </w:p>
  </w:endnote>
  <w:endnote w:type="continuationSeparator" w:id="0">
    <w:p w14:paraId="4DFF6610" w14:textId="77777777" w:rsidR="00EC0C42" w:rsidRDefault="00EC0C42" w:rsidP="00E70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9DF8BB" w14:textId="77777777" w:rsidR="00EC0C42" w:rsidRDefault="00EC0C42" w:rsidP="00E708CB">
      <w:pPr>
        <w:spacing w:after="0" w:line="240" w:lineRule="auto"/>
      </w:pPr>
      <w:r>
        <w:separator/>
      </w:r>
    </w:p>
  </w:footnote>
  <w:footnote w:type="continuationSeparator" w:id="0">
    <w:p w14:paraId="44B290D8" w14:textId="77777777" w:rsidR="00EC0C42" w:rsidRDefault="00EC0C42" w:rsidP="00E70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237"/>
    <w:rsid w:val="00003136"/>
    <w:rsid w:val="00041DDA"/>
    <w:rsid w:val="00051D78"/>
    <w:rsid w:val="000D6A2D"/>
    <w:rsid w:val="001B6FEB"/>
    <w:rsid w:val="001F1237"/>
    <w:rsid w:val="002070E4"/>
    <w:rsid w:val="00285101"/>
    <w:rsid w:val="002F5B0F"/>
    <w:rsid w:val="003150E6"/>
    <w:rsid w:val="00321843"/>
    <w:rsid w:val="003260EF"/>
    <w:rsid w:val="00377BA2"/>
    <w:rsid w:val="00390D1E"/>
    <w:rsid w:val="003C1AED"/>
    <w:rsid w:val="003E2873"/>
    <w:rsid w:val="004668A0"/>
    <w:rsid w:val="004B3200"/>
    <w:rsid w:val="004B77E0"/>
    <w:rsid w:val="004F36DD"/>
    <w:rsid w:val="005721E4"/>
    <w:rsid w:val="0059061C"/>
    <w:rsid w:val="005E6D3F"/>
    <w:rsid w:val="005F7606"/>
    <w:rsid w:val="00601D1C"/>
    <w:rsid w:val="00640CFB"/>
    <w:rsid w:val="00673447"/>
    <w:rsid w:val="006E0615"/>
    <w:rsid w:val="0074405F"/>
    <w:rsid w:val="00820ABA"/>
    <w:rsid w:val="008879AF"/>
    <w:rsid w:val="00887D6F"/>
    <w:rsid w:val="008E66D3"/>
    <w:rsid w:val="0094704B"/>
    <w:rsid w:val="009550DC"/>
    <w:rsid w:val="00993903"/>
    <w:rsid w:val="009C4722"/>
    <w:rsid w:val="009F254F"/>
    <w:rsid w:val="00AB2DC9"/>
    <w:rsid w:val="00B223DA"/>
    <w:rsid w:val="00B267CA"/>
    <w:rsid w:val="00B6667F"/>
    <w:rsid w:val="00B83669"/>
    <w:rsid w:val="00B9514D"/>
    <w:rsid w:val="00C0208B"/>
    <w:rsid w:val="00C20CEF"/>
    <w:rsid w:val="00C93AC4"/>
    <w:rsid w:val="00CB7ABC"/>
    <w:rsid w:val="00CE6643"/>
    <w:rsid w:val="00D47D50"/>
    <w:rsid w:val="00DE1049"/>
    <w:rsid w:val="00DF1E3E"/>
    <w:rsid w:val="00DF236A"/>
    <w:rsid w:val="00E11627"/>
    <w:rsid w:val="00E708CB"/>
    <w:rsid w:val="00EC0C42"/>
    <w:rsid w:val="00EC1276"/>
    <w:rsid w:val="00EE4113"/>
    <w:rsid w:val="00F319D8"/>
    <w:rsid w:val="00FB7166"/>
    <w:rsid w:val="00FD4FC0"/>
    <w:rsid w:val="00FF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CC6EE"/>
  <w15:chartTrackingRefBased/>
  <w15:docId w15:val="{E8055B8D-7A11-4A35-A9F9-9B892026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62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116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116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116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116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116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116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116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116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116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116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116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116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116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caption"/>
    <w:basedOn w:val="a"/>
    <w:next w:val="a"/>
    <w:uiPriority w:val="35"/>
    <w:unhideWhenUsed/>
    <w:qFormat/>
    <w:rsid w:val="00E11627"/>
    <w:rPr>
      <w:b/>
      <w:bCs/>
      <w:szCs w:val="20"/>
    </w:rPr>
  </w:style>
  <w:style w:type="paragraph" w:styleId="a4">
    <w:name w:val="Title"/>
    <w:basedOn w:val="a"/>
    <w:next w:val="a"/>
    <w:link w:val="Char"/>
    <w:uiPriority w:val="10"/>
    <w:qFormat/>
    <w:rsid w:val="00E116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E11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E116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E116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List Paragraph"/>
    <w:basedOn w:val="a"/>
    <w:uiPriority w:val="34"/>
    <w:qFormat/>
    <w:rsid w:val="00E11627"/>
    <w:pPr>
      <w:ind w:left="720"/>
      <w:contextualSpacing/>
    </w:pPr>
  </w:style>
  <w:style w:type="paragraph" w:styleId="a7">
    <w:name w:val="Quote"/>
    <w:basedOn w:val="a"/>
    <w:next w:val="a"/>
    <w:link w:val="Char1"/>
    <w:uiPriority w:val="29"/>
    <w:qFormat/>
    <w:rsid w:val="00E116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7"/>
    <w:uiPriority w:val="29"/>
    <w:rsid w:val="00E11627"/>
    <w:rPr>
      <w:i/>
      <w:iCs/>
      <w:color w:val="404040" w:themeColor="text1" w:themeTint="BF"/>
    </w:rPr>
  </w:style>
  <w:style w:type="paragraph" w:styleId="a8">
    <w:name w:val="Intense Quote"/>
    <w:basedOn w:val="a"/>
    <w:next w:val="a"/>
    <w:link w:val="Char2"/>
    <w:uiPriority w:val="30"/>
    <w:qFormat/>
    <w:rsid w:val="00E116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11627"/>
    <w:rPr>
      <w:i/>
      <w:iCs/>
      <w:color w:val="0F4761" w:themeColor="accent1" w:themeShade="BF"/>
    </w:rPr>
  </w:style>
  <w:style w:type="character" w:styleId="a9">
    <w:name w:val="Intense Emphasis"/>
    <w:basedOn w:val="a0"/>
    <w:uiPriority w:val="21"/>
    <w:qFormat/>
    <w:rsid w:val="00E11627"/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sid w:val="00E11627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1F1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94704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94704B"/>
  </w:style>
  <w:style w:type="paragraph" w:styleId="ad">
    <w:name w:val="footer"/>
    <w:basedOn w:val="a"/>
    <w:link w:val="Char4"/>
    <w:uiPriority w:val="99"/>
    <w:unhideWhenUsed/>
    <w:rsid w:val="0094704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94704B"/>
  </w:style>
  <w:style w:type="character" w:styleId="ae">
    <w:name w:val="annotation reference"/>
    <w:basedOn w:val="a0"/>
    <w:uiPriority w:val="99"/>
    <w:semiHidden/>
    <w:unhideWhenUsed/>
    <w:rsid w:val="00D47D50"/>
    <w:rPr>
      <w:sz w:val="16"/>
      <w:szCs w:val="16"/>
    </w:rPr>
  </w:style>
  <w:style w:type="paragraph" w:styleId="af">
    <w:name w:val="annotation text"/>
    <w:basedOn w:val="a"/>
    <w:link w:val="Char5"/>
    <w:uiPriority w:val="99"/>
    <w:semiHidden/>
    <w:unhideWhenUsed/>
    <w:rsid w:val="00D47D50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f"/>
    <w:uiPriority w:val="99"/>
    <w:semiHidden/>
    <w:rsid w:val="00D47D50"/>
    <w:rPr>
      <w:szCs w:val="20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D47D50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D47D5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63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하 김</dc:creator>
  <cp:lastModifiedBy>민하 김</cp:lastModifiedBy>
  <cp:revision>40</cp:revision>
  <dcterms:created xsi:type="dcterms:W3CDTF">2024-05-13T07:42:00Z</dcterms:created>
  <dcterms:modified xsi:type="dcterms:W3CDTF">2024-11-15T07:13:00Z</dcterms:modified>
</cp:coreProperties>
</file>